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 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 1. Estimated measurements of metabolic parameters according to social jetlag</w:t>
      </w:r>
      <w:bookmarkStart w:id="0" w:name="_Hlk75012899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(n=625).</w:t>
      </w:r>
    </w:p>
    <w:tbl>
      <w:tblPr>
        <w:tblW w:w="13888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814"/>
        <w:gridCol w:w="1814"/>
        <w:gridCol w:w="1814"/>
        <w:gridCol w:w="1814"/>
        <w:gridCol w:w="1814"/>
        <w:gridCol w:w="1814"/>
      </w:tblGrid>
      <w:tr>
        <w:trPr/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JL≤1h (n=47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JL&gt;1h (n=15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l (n=65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bookmarkStart w:id="1" w:name="OLE_LINK1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-year follow-up</w:t>
            </w:r>
            <w:bookmarkEnd w:id="1"/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*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-year follow-u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*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sting glucose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5.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8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5.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5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9.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.3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8.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.2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A1c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cholesterol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98.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0.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95.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.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3.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DL-c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.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8.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.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.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DL-c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9.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2.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6.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.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5.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.8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2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iglycerides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9.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.0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2.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.2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0.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8.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3.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7.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stolic BP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m Hg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4.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5.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4.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5.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  <w:tr>
        <w:trPr/>
        <w:tc>
          <w:tcPr>
            <w:tcW w:w="3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stolic BP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mm Hg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5.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7.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9.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6.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.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2</w:t>
            </w:r>
            <w:r>
              <w:rPr>
                <w:rFonts w:cs="Times New Roman" w:ascii="Times New Roman" w:hAnsi="Times New Roman"/>
                <w:sz w:val="23"/>
                <w:szCs w:val="23"/>
                <w:shd w:fill="FFFFFF" w:val="clear"/>
                <w:vertAlign w:val="superscript"/>
                <w:lang w:val="en-US"/>
              </w:rPr>
              <w:t>§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s: *p-values calculated by generalized estimating equation (GEE) (post-hoc test). p&lt;0.05 was considered significant.. </w:t>
      </w:r>
      <w:r>
        <w:rPr>
          <w:rFonts w:cs="Times New Roman" w:ascii="Times New Roman" w:hAnsi="Times New Roman"/>
          <w:sz w:val="23"/>
          <w:szCs w:val="23"/>
          <w:shd w:fill="FFFFFF" w:val="clear"/>
          <w:vertAlign w:val="superscript"/>
          <w:lang w:val="en-US"/>
        </w:rPr>
        <w:t>‡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justed for age, sex, time since diagnosis of dyslipidemia, minutes of physical activity per week, BMI, menopause status and total calorie intake. </w:t>
      </w:r>
      <w:r>
        <w:rPr>
          <w:rFonts w:cs="Times New Roman" w:ascii="Times New Roman" w:hAnsi="Times New Roman"/>
          <w:sz w:val="23"/>
          <w:szCs w:val="23"/>
          <w:shd w:fill="FFFFFF" w:val="clear"/>
          <w:vertAlign w:val="superscript"/>
          <w:lang w:val="en-US"/>
        </w:rPr>
        <w:t>§</w:t>
      </w:r>
      <w:r>
        <w:rPr>
          <w:rFonts w:cs="Times New Roman" w:ascii="Times New Roman" w:hAnsi="Times New Roman"/>
          <w:sz w:val="24"/>
          <w:szCs w:val="24"/>
          <w:lang w:val="en-US"/>
        </w:rPr>
        <w:t>Adjusted for age, sex, time since diagn</w:t>
        <w:softHyphen/>
        <w:t>osis of systemic arterial hypertension, minutes of physical activity per week, BMI, menopause status and total calorie intake. SE: standard erro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5:26:00Z</dcterms:created>
  <dc:creator>carla</dc:creator>
  <dc:description/>
  <dc:language>en-US</dc:language>
  <cp:lastModifiedBy>carla</cp:lastModifiedBy>
  <dcterms:modified xsi:type="dcterms:W3CDTF">2021-07-25T15:26:00Z</dcterms:modified>
  <cp:revision>2</cp:revision>
  <dc:subject/>
  <dc:title/>
</cp:coreProperties>
</file>